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80C7E" w14:textId="77777777" w:rsidR="00CE0602" w:rsidRPr="008A3C68" w:rsidRDefault="00CE0602" w:rsidP="00CE060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2 Table</w:t>
      </w:r>
      <w:r w:rsidRPr="008A3C68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8A3C68">
        <w:rPr>
          <w:rFonts w:ascii="Arial" w:hAnsi="Arial" w:cs="Arial"/>
          <w:b/>
          <w:iCs/>
          <w:sz w:val="20"/>
          <w:szCs w:val="20"/>
          <w:lang w:val="en-GB"/>
        </w:rPr>
        <w:t>Wilcoxon-Mann-Whitney test on tasks</w:t>
      </w:r>
    </w:p>
    <w:p w14:paraId="33541E5B" w14:textId="77777777" w:rsidR="00CE0602" w:rsidRPr="008A3C68" w:rsidRDefault="00CE0602" w:rsidP="00CE0602">
      <w:pPr>
        <w:pStyle w:val="Geenafstand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1D6811" w14:textId="77777777" w:rsidR="00CE0602" w:rsidRPr="008A3C68" w:rsidRDefault="00CE0602" w:rsidP="00CE0602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8A3C68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09"/>
        <w:gridCol w:w="409"/>
        <w:gridCol w:w="409"/>
        <w:gridCol w:w="409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CE0602" w:rsidRPr="008A3C68" w14:paraId="6383F68B" w14:textId="77777777" w:rsidTr="00437635">
        <w:trPr>
          <w:cantSplit/>
          <w:trHeight w:val="978"/>
        </w:trPr>
        <w:tc>
          <w:tcPr>
            <w:tcW w:w="411" w:type="dxa"/>
            <w:textDirection w:val="btLr"/>
          </w:tcPr>
          <w:p w14:paraId="2C2E3A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47F8BE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2C277816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136A2F0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815747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5A225B5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317EB7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7B133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40A39E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75D76B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57A1269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5C5291D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6B1281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355CBFE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23B7CF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F365E2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63C70E7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683588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57E816B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DBB9AD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12FB40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E19169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47AA6EB7" w14:textId="77777777" w:rsidTr="00437635">
        <w:trPr>
          <w:cantSplit/>
          <w:trHeight w:val="989"/>
        </w:trPr>
        <w:tc>
          <w:tcPr>
            <w:tcW w:w="411" w:type="dxa"/>
            <w:textDirection w:val="btLr"/>
          </w:tcPr>
          <w:p w14:paraId="589616F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0FC3E8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7F876DF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1F52612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4C271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281A55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2B0B29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FBFA59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76416DB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71C200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1D04F50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238AA2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2E4F5E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14BBA22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7D485AD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5BD24F3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2E369C5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017C25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A885C0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C4038A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6C9AB7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1C4D84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1701C4E4" w14:textId="77777777" w:rsidTr="00437635">
        <w:trPr>
          <w:cantSplit/>
          <w:trHeight w:val="1268"/>
        </w:trPr>
        <w:tc>
          <w:tcPr>
            <w:tcW w:w="411" w:type="dxa"/>
            <w:textDirection w:val="btLr"/>
          </w:tcPr>
          <w:p w14:paraId="7066488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7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EF9726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2A5DF82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07C6A20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00016A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E72EED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A42BCC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D51CB9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5FBD51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6929C10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01DEC07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598AABC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7EC2E7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7ABF2E7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1365B37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FA3A7C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0468C10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1C12E4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B19881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D862DC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F96DBD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97CE24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32979456" w14:textId="77777777" w:rsidTr="00437635">
        <w:trPr>
          <w:cantSplit/>
          <w:trHeight w:val="989"/>
        </w:trPr>
        <w:tc>
          <w:tcPr>
            <w:tcW w:w="411" w:type="dxa"/>
            <w:textDirection w:val="btLr"/>
          </w:tcPr>
          <w:p w14:paraId="39EB256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7.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D070B0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23EFC3C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55F6AD5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892297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A4DD45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6D8994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0E7BFF3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5F9FDE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228F41F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6CE37F6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E9B228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508870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1D63223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F24EB2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65D259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E77A1D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E879CD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3992D7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670FE2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7D2D73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E962F0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5BD5590B" w14:textId="77777777" w:rsidTr="00437635">
        <w:trPr>
          <w:cantSplit/>
          <w:trHeight w:val="975"/>
        </w:trPr>
        <w:tc>
          <w:tcPr>
            <w:tcW w:w="411" w:type="dxa"/>
            <w:textDirection w:val="btLr"/>
          </w:tcPr>
          <w:p w14:paraId="7C226AD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F691AB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0E328DEA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47AFCA9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D3BB12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607927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B899CC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4950E3D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F42D0D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15247A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C93CE6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5D62EF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378FFC7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9D4EFD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901F50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B22EDC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5608E76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A11FE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652769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49CD1E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F2E652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1EBBD9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63987E53" w14:textId="77777777" w:rsidTr="00437635">
        <w:trPr>
          <w:cantSplit/>
          <w:trHeight w:val="1256"/>
        </w:trPr>
        <w:tc>
          <w:tcPr>
            <w:tcW w:w="411" w:type="dxa"/>
            <w:textDirection w:val="btLr"/>
          </w:tcPr>
          <w:p w14:paraId="22C5D94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B2C7FC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152F0E73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94A0FBE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94ACE2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05D4929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708FA4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E75876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DD925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E70713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AB43BF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7F6D95F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A204FF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4A8D28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BA090E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9E3D94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513D0E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441689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C5701D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0EE4E6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14383B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620CE5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7F1B8F6B" w14:textId="77777777" w:rsidTr="00437635">
        <w:trPr>
          <w:cantSplit/>
          <w:trHeight w:val="1091"/>
        </w:trPr>
        <w:tc>
          <w:tcPr>
            <w:tcW w:w="411" w:type="dxa"/>
            <w:textDirection w:val="btLr"/>
          </w:tcPr>
          <w:p w14:paraId="6C33224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0B6B56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C598EC6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2C72CC8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E0DB46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ECF5CD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4287FC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40BB355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8F9EC9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56F77B6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6F472BD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18699AC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6632BF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599951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FFA6E3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5626D4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C05F81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C0C051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42B2E2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797356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E7E3E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11F76C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0C69DBE7" w14:textId="77777777" w:rsidTr="00437635">
        <w:trPr>
          <w:cantSplit/>
          <w:trHeight w:val="1156"/>
        </w:trPr>
        <w:tc>
          <w:tcPr>
            <w:tcW w:w="411" w:type="dxa"/>
            <w:textDirection w:val="btLr"/>
          </w:tcPr>
          <w:p w14:paraId="5F59FCB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A42156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43C37CE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535D1CC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CBE519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C4D809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44C416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2C751C8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3D51FD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42346EE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08F52E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56D6B7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11BFDF5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8E7C7C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EE8C9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399791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1C7A8E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3A739D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1631FC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2C82A3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407FD3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189BEC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46770EE3" w14:textId="77777777" w:rsidTr="00437635">
        <w:trPr>
          <w:cantSplit/>
          <w:trHeight w:val="989"/>
        </w:trPr>
        <w:tc>
          <w:tcPr>
            <w:tcW w:w="411" w:type="dxa"/>
            <w:textDirection w:val="btLr"/>
          </w:tcPr>
          <w:p w14:paraId="5425D2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9F94D1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C0E4C0E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8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B88AED8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5A874C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A93D34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41C0E7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53650C9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6A07FE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3658921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EE98B3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08FB24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3B6FEE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E5C89E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F22408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13237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9442F3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7D470E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BFB330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EE1F58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D950F4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A785C3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6B4E8824" w14:textId="77777777" w:rsidTr="00437635">
        <w:trPr>
          <w:cantSplit/>
          <w:trHeight w:val="1108"/>
        </w:trPr>
        <w:tc>
          <w:tcPr>
            <w:tcW w:w="411" w:type="dxa"/>
            <w:textDirection w:val="btLr"/>
          </w:tcPr>
          <w:p w14:paraId="6082F0E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A61CBD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4D5570A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778D7FF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20348C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030BA69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1023CB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DE097E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2C30F5F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4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6D58548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70B086E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3F352CE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6088F0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163FC1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3CA3A8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034D7E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64CEC2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0D5A0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B43BD0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0B75A0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505D05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B16F8A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64888DB7" w14:textId="77777777" w:rsidTr="00437635">
        <w:trPr>
          <w:cantSplit/>
          <w:trHeight w:val="1108"/>
        </w:trPr>
        <w:tc>
          <w:tcPr>
            <w:tcW w:w="411" w:type="dxa"/>
            <w:textDirection w:val="btLr"/>
          </w:tcPr>
          <w:p w14:paraId="3EC9CC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EC9956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6761AB6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BEBA716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A75D14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4EA8C4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514407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4F998F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366E8BC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49F647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0826FDF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AEA176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191352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AB18F8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8DC373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33FE90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5DC023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44DF32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D765D6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EA661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B5BCF1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C24381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064DE1B5" w14:textId="77777777" w:rsidTr="00437635">
        <w:trPr>
          <w:cantSplit/>
          <w:trHeight w:val="1277"/>
        </w:trPr>
        <w:tc>
          <w:tcPr>
            <w:tcW w:w="411" w:type="dxa"/>
            <w:textDirection w:val="btLr"/>
          </w:tcPr>
          <w:p w14:paraId="65B18A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.2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7204AE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CE783BF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8B616D2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C96475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C3C82C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8726E9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908EC8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412" w:type="dxa"/>
            <w:shd w:val="clear" w:color="auto" w:fill="FBE4D5" w:themeFill="accent2" w:themeFillTint="33"/>
            <w:textDirection w:val="btLr"/>
          </w:tcPr>
          <w:p w14:paraId="3666927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180DCB8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444D96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54E71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432FAD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2CD992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479CDA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FD3610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B3D2BF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4CCA36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9A4BBB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FC268E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03E037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618890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573AE834" w14:textId="77777777" w:rsidTr="00437635">
        <w:trPr>
          <w:cantSplit/>
          <w:trHeight w:val="1274"/>
        </w:trPr>
        <w:tc>
          <w:tcPr>
            <w:tcW w:w="411" w:type="dxa"/>
            <w:textDirection w:val="btLr"/>
          </w:tcPr>
          <w:p w14:paraId="74D8A28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2.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5DF598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547B47AB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87955F9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1E3E5B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EEF353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9D8E26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073A54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412" w:type="dxa"/>
            <w:shd w:val="clear" w:color="auto" w:fill="E2EFD9" w:themeFill="accent6" w:themeFillTint="33"/>
            <w:textDirection w:val="btLr"/>
          </w:tcPr>
          <w:p w14:paraId="1F9940C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55803C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C95436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546BD8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5E19CF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B50718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820E75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156F80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074EF3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109FB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6FAAF9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A2ED59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1C4383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FACE78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73C5D5B1" w14:textId="77777777" w:rsidTr="00437635">
        <w:trPr>
          <w:cantSplit/>
          <w:trHeight w:val="1117"/>
        </w:trPr>
        <w:tc>
          <w:tcPr>
            <w:tcW w:w="411" w:type="dxa"/>
            <w:textDirection w:val="btLr"/>
          </w:tcPr>
          <w:p w14:paraId="09EAFBB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1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6C779B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7D9634D4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6759BCF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8E7122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3B0B76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D79356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E02665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D1DF59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163B31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8D96DC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854C2D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6C33BE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ADE9EB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97B54A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B6B6EC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3856F2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1071C0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8CB8DC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40B564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1F9A33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0F8619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61DE6613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07A3EBB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1.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6960A5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351897E8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B887E5E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E64A2E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5C97D8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DE2BF6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5ED58DD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1AF262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75797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64BF69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B3EEEE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86089E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A976F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A2785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9EF56F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DE7B51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D1A32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11522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2C9401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DABAE1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432B3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0115B10B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2BFED97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6AE9A00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FACA7FA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3DB4D24D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5CF49B7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EFC95E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2B103DF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29265EF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16C81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507967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F251BB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DA521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2FBA7C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B6002C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D56D6A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7754FA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A7EBAF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AD6D5F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DB4ED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6BFCA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FC839C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F5D807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675D62BE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3835B0B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ECA0FE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28D14D5D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091BC09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71E7512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5222161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00B7828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1B1616C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975C06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563973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8ACB59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4BFBDC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AE00CD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058E7D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DC256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36D219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CAEA66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33188C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E58A38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985D067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D98C3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8A32F6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18E29BF3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04A2104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58584EC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4ED355AD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1C8AB3D4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102187A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715E285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443EC2E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36C74F5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73A898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BBAD53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9934CC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2F5D41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BD6A07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3D5F57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2372EC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A0A398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54D8A1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AB882D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37FE85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D02207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5A41F3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44D69D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1025F147" w14:textId="77777777" w:rsidTr="00437635">
        <w:trPr>
          <w:cantSplit/>
          <w:trHeight w:val="1232"/>
        </w:trPr>
        <w:tc>
          <w:tcPr>
            <w:tcW w:w="411" w:type="dxa"/>
            <w:textDirection w:val="btLr"/>
          </w:tcPr>
          <w:p w14:paraId="4885854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411" w:type="dxa"/>
            <w:shd w:val="clear" w:color="auto" w:fill="FBE4D5" w:themeFill="accent2" w:themeFillTint="33"/>
            <w:textDirection w:val="btLr"/>
          </w:tcPr>
          <w:p w14:paraId="4555EF7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0CD1AFA9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665C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634C95AC" w14:textId="77777777" w:rsidR="00CE0602" w:rsidRPr="000665CB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0C16D8E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638CD61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2CFDE99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23F78A1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A7989B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3A4365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DC6CA0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406CF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8A223F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F499BF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5F0E3E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5636C3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23BFB7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229AFA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444B42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AC0C44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0372F9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0296C2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528F2468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1AA5E89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411" w:type="dxa"/>
            <w:shd w:val="clear" w:color="auto" w:fill="E2EFD9" w:themeFill="accent6" w:themeFillTint="33"/>
            <w:textDirection w:val="btLr"/>
          </w:tcPr>
          <w:p w14:paraId="69D9B53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600AB5B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15E9C4B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442C396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6FA41D7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060AEBF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6C0A5FA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5057BF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E717FF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347A47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E7C37D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78686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C4990FA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D4BC00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E13AEE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428C6C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B5DABD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396F74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1994F6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188493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46D5CD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15FD4649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5874849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090F9AC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36B0A84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3235185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39F3AC4E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5425F8FD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4FCDD4C8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shd w:val="clear" w:color="auto" w:fill="D0CECE" w:themeFill="background2" w:themeFillShade="E6"/>
            <w:textDirection w:val="btLr"/>
          </w:tcPr>
          <w:p w14:paraId="2668D27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E5E5EC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567637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A60B92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3BAB177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2DAFAFA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47F1A24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1BEC7C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5A83593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C02570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00D10B9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6EB6A9A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097209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0C9493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2" w:type="dxa"/>
            <w:shd w:val="clear" w:color="auto" w:fill="D0CECE" w:themeFill="background2" w:themeFillShade="E6"/>
            <w:textDirection w:val="btLr"/>
          </w:tcPr>
          <w:p w14:paraId="7509DA0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0602" w:rsidRPr="008A3C68" w14:paraId="7C540365" w14:textId="77777777" w:rsidTr="00437635">
        <w:trPr>
          <w:cantSplit/>
          <w:trHeight w:val="1134"/>
        </w:trPr>
        <w:tc>
          <w:tcPr>
            <w:tcW w:w="411" w:type="dxa"/>
            <w:textDirection w:val="btLr"/>
          </w:tcPr>
          <w:p w14:paraId="307E23FB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extDirection w:val="btLr"/>
          </w:tcPr>
          <w:p w14:paraId="7237164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411" w:type="dxa"/>
            <w:textDirection w:val="btLr"/>
          </w:tcPr>
          <w:p w14:paraId="465E36D9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411" w:type="dxa"/>
            <w:textDirection w:val="btLr"/>
          </w:tcPr>
          <w:p w14:paraId="276AFE5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411" w:type="dxa"/>
            <w:textDirection w:val="btLr"/>
          </w:tcPr>
          <w:p w14:paraId="4EAB614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11" w:type="dxa"/>
            <w:textDirection w:val="btLr"/>
          </w:tcPr>
          <w:p w14:paraId="1FC1058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411" w:type="dxa"/>
            <w:textDirection w:val="btLr"/>
          </w:tcPr>
          <w:p w14:paraId="4AFD6F6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411" w:type="dxa"/>
            <w:textDirection w:val="btLr"/>
          </w:tcPr>
          <w:p w14:paraId="77A84D3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1.1</w:t>
            </w:r>
          </w:p>
        </w:tc>
        <w:tc>
          <w:tcPr>
            <w:tcW w:w="412" w:type="dxa"/>
            <w:textDirection w:val="btLr"/>
          </w:tcPr>
          <w:p w14:paraId="0EA7F02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1.2</w:t>
            </w:r>
          </w:p>
        </w:tc>
        <w:tc>
          <w:tcPr>
            <w:tcW w:w="412" w:type="dxa"/>
            <w:textDirection w:val="btLr"/>
          </w:tcPr>
          <w:p w14:paraId="5BB5F87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2.1</w:t>
            </w:r>
          </w:p>
        </w:tc>
        <w:tc>
          <w:tcPr>
            <w:tcW w:w="412" w:type="dxa"/>
            <w:textDirection w:val="btLr"/>
          </w:tcPr>
          <w:p w14:paraId="6F08D7D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2.2</w:t>
            </w:r>
          </w:p>
        </w:tc>
        <w:tc>
          <w:tcPr>
            <w:tcW w:w="412" w:type="dxa"/>
            <w:textDirection w:val="btLr"/>
          </w:tcPr>
          <w:p w14:paraId="414C8C2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412" w:type="dxa"/>
            <w:textDirection w:val="btLr"/>
          </w:tcPr>
          <w:p w14:paraId="30A96732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412" w:type="dxa"/>
            <w:textDirection w:val="btLr"/>
          </w:tcPr>
          <w:p w14:paraId="6DE8B763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412" w:type="dxa"/>
            <w:textDirection w:val="btLr"/>
          </w:tcPr>
          <w:p w14:paraId="13D0431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412" w:type="dxa"/>
            <w:textDirection w:val="btLr"/>
          </w:tcPr>
          <w:p w14:paraId="37AA48AF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412" w:type="dxa"/>
            <w:textDirection w:val="btLr"/>
          </w:tcPr>
          <w:p w14:paraId="1AB32310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412" w:type="dxa"/>
            <w:textDirection w:val="btLr"/>
          </w:tcPr>
          <w:p w14:paraId="6554ED35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412" w:type="dxa"/>
            <w:textDirection w:val="btLr"/>
          </w:tcPr>
          <w:p w14:paraId="061D06A4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7.1</w:t>
            </w:r>
          </w:p>
        </w:tc>
        <w:tc>
          <w:tcPr>
            <w:tcW w:w="412" w:type="dxa"/>
            <w:textDirection w:val="btLr"/>
          </w:tcPr>
          <w:p w14:paraId="229462C6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4.7.2</w:t>
            </w:r>
          </w:p>
        </w:tc>
        <w:tc>
          <w:tcPr>
            <w:tcW w:w="412" w:type="dxa"/>
            <w:textDirection w:val="btLr"/>
          </w:tcPr>
          <w:p w14:paraId="319E0B51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412" w:type="dxa"/>
            <w:textDirection w:val="btLr"/>
          </w:tcPr>
          <w:p w14:paraId="1724DD8C" w14:textId="77777777" w:rsidR="00CE0602" w:rsidRPr="008A3C68" w:rsidRDefault="00CE0602" w:rsidP="00437635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</w:tr>
    </w:tbl>
    <w:p w14:paraId="3E133B18" w14:textId="77777777" w:rsidR="00CE0602" w:rsidRPr="008A441F" w:rsidRDefault="00CE0602" w:rsidP="00CE0602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8A3C68">
        <w:rPr>
          <w:rFonts w:ascii="Arial" w:hAnsi="Arial" w:cs="Arial"/>
          <w:i/>
          <w:iCs/>
          <w:sz w:val="20"/>
          <w:szCs w:val="20"/>
          <w:lang w:val="en-GB"/>
        </w:rPr>
        <w:t>* Significance level p≤0.0002</w:t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br/>
      </w:r>
      <w:r w:rsidRPr="008A3C6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Red</w:t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 xml:space="preserve"> = negative rank</w:t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3C6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</w:t>
      </w:r>
      <w:r w:rsidRPr="008A3C6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ab/>
        <w:t>Green</w:t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>= positive rank</w:t>
      </w:r>
      <w:r w:rsidRPr="008A3C68">
        <w:rPr>
          <w:rFonts w:ascii="Arial" w:hAnsi="Arial" w:cs="Arial"/>
          <w:i/>
          <w:iCs/>
          <w:sz w:val="20"/>
          <w:szCs w:val="20"/>
          <w:lang w:val="en-GB"/>
        </w:rPr>
        <w:tab/>
      </w:r>
      <w:r w:rsidRPr="008A441F">
        <w:rPr>
          <w:lang w:val="en-GB"/>
        </w:rPr>
        <w:br/>
      </w:r>
    </w:p>
    <w:p w14:paraId="02CED5DF" w14:textId="77777777" w:rsidR="00F067F7" w:rsidRPr="00CE0602" w:rsidRDefault="00F067F7">
      <w:pPr>
        <w:rPr>
          <w:lang w:val="en-GB"/>
        </w:rPr>
      </w:pPr>
      <w:bookmarkStart w:id="0" w:name="_GoBack"/>
      <w:bookmarkEnd w:id="0"/>
    </w:p>
    <w:sectPr w:rsidR="00F067F7" w:rsidRPr="00CE0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602"/>
    <w:rsid w:val="00CE0602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2722B"/>
  <w15:chartTrackingRefBased/>
  <w15:docId w15:val="{62E37319-FB81-4C7C-A9AD-C05D4E5E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0602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CE0602"/>
  </w:style>
  <w:style w:type="table" w:styleId="Tabelraster">
    <w:name w:val="Table Grid"/>
    <w:basedOn w:val="Standaardtabel"/>
    <w:uiPriority w:val="39"/>
    <w:rsid w:val="00CE0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CE060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A0534AA9-0824-4388-9D9F-4237733562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C4F128-9C58-45A6-9282-B079962B85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A3DE2E-6C11-4D2C-86A5-7A2AE00E0947}">
  <ds:schemaRefs>
    <ds:schemaRef ds:uri="http://purl.org/dc/terms/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4a1189dc-f5dd-4ce2-abdf-72e5e389f75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5-07-24T06:51:00Z</dcterms:created>
  <dcterms:modified xsi:type="dcterms:W3CDTF">2025-07-2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